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832284" w14:textId="3787DA91" w:rsidR="00ED08DA" w:rsidRDefault="00ED08DA" w:rsidP="00ED08DA">
      <w:pPr>
        <w:pStyle w:val="Heading1"/>
      </w:pPr>
      <w:r>
        <w:t>Supplemental File</w:t>
      </w:r>
    </w:p>
    <w:p w14:paraId="71D8B25B" w14:textId="185E2061" w:rsidR="00ED08DA" w:rsidRDefault="009D6829" w:rsidP="009D6829">
      <w:pPr>
        <w:jc w:val="center"/>
      </w:pPr>
      <w:r w:rsidRPr="009D6829">
        <w:rPr>
          <w:noProof/>
        </w:rPr>
        <w:drawing>
          <wp:inline distT="0" distB="0" distL="0" distR="0" wp14:anchorId="6E0CEE78" wp14:editId="01256B82">
            <wp:extent cx="3111500" cy="3149600"/>
            <wp:effectExtent l="0" t="0" r="0" b="0"/>
            <wp:docPr id="1818531585" name="Picture 3" descr="A black and white graphic with white lines&#10;&#10;Description automatically generated with medium confidence">
              <a:extLst xmlns:a="http://schemas.openxmlformats.org/drawingml/2006/main">
                <a:ext uri="{FF2B5EF4-FFF2-40B4-BE49-F238E27FC236}">
                  <a16:creationId xmlns:a16="http://schemas.microsoft.com/office/drawing/2014/main" id="{9DEFE573-4183-BDA1-01B9-AADF518E60D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 descr="A black and white graphic with white lines&#10;&#10;Description automatically generated with medium confidence">
                      <a:extLst>
                        <a:ext uri="{FF2B5EF4-FFF2-40B4-BE49-F238E27FC236}">
                          <a16:creationId xmlns:a16="http://schemas.microsoft.com/office/drawing/2014/main" id="{9DEFE573-4183-BDA1-01B9-AADF518E60D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111500" cy="3149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E10911" w14:textId="37E67FEE" w:rsidR="009D6829" w:rsidRPr="00C5532D" w:rsidRDefault="009D6829" w:rsidP="009D6829">
      <w:pPr>
        <w:jc w:val="center"/>
      </w:pPr>
      <w:r>
        <w:rPr>
          <w:b/>
          <w:bCs/>
          <w:sz w:val="16"/>
          <w:szCs w:val="16"/>
        </w:rPr>
        <w:t xml:space="preserve">Supplemental </w:t>
      </w:r>
      <w:r w:rsidRPr="009D6829">
        <w:rPr>
          <w:b/>
          <w:bCs/>
          <w:sz w:val="16"/>
          <w:szCs w:val="16"/>
        </w:rPr>
        <w:t xml:space="preserve">Figure 1. </w:t>
      </w:r>
      <w:r w:rsidR="00C5532D" w:rsidRPr="00C5532D">
        <w:rPr>
          <w:sz w:val="16"/>
          <w:szCs w:val="16"/>
        </w:rPr>
        <w:t>Platelet count increment according to the day of transfusion.</w:t>
      </w:r>
    </w:p>
    <w:p w14:paraId="2D2591FD" w14:textId="77777777" w:rsidR="009D6829" w:rsidRPr="00C5532D" w:rsidRDefault="009D6829" w:rsidP="009D6829">
      <w:pPr>
        <w:sectPr w:rsidR="009D6829" w:rsidRPr="00C5532D" w:rsidSect="009D6829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pPr w:leftFromText="180" w:rightFromText="180" w:vertAnchor="page" w:horzAnchor="margin" w:tblpXSpec="center" w:tblpY="1099"/>
        <w:tblW w:w="15309" w:type="dxa"/>
        <w:tblLayout w:type="fixed"/>
        <w:tblLook w:val="04A0" w:firstRow="1" w:lastRow="0" w:firstColumn="1" w:lastColumn="0" w:noHBand="0" w:noVBand="1"/>
      </w:tblPr>
      <w:tblGrid>
        <w:gridCol w:w="1967"/>
        <w:gridCol w:w="530"/>
        <w:gridCol w:w="1043"/>
        <w:gridCol w:w="567"/>
        <w:gridCol w:w="590"/>
        <w:gridCol w:w="969"/>
        <w:gridCol w:w="558"/>
        <w:gridCol w:w="297"/>
        <w:gridCol w:w="28"/>
        <w:gridCol w:w="396"/>
        <w:gridCol w:w="993"/>
        <w:gridCol w:w="567"/>
        <w:gridCol w:w="709"/>
        <w:gridCol w:w="992"/>
        <w:gridCol w:w="567"/>
        <w:gridCol w:w="426"/>
        <w:gridCol w:w="425"/>
        <w:gridCol w:w="992"/>
        <w:gridCol w:w="567"/>
        <w:gridCol w:w="567"/>
        <w:gridCol w:w="992"/>
        <w:gridCol w:w="567"/>
      </w:tblGrid>
      <w:tr w:rsidR="009D6829" w:rsidRPr="006E1240" w14:paraId="533CF4D4" w14:textId="77777777" w:rsidTr="009D6829">
        <w:trPr>
          <w:trHeight w:val="300"/>
        </w:trPr>
        <w:tc>
          <w:tcPr>
            <w:tcW w:w="15309" w:type="dxa"/>
            <w:gridSpan w:val="2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A420EC1" w14:textId="19E047D5" w:rsidR="009D6829" w:rsidRPr="006E1240" w:rsidRDefault="009D6829" w:rsidP="00CC6B49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lastRenderedPageBreak/>
              <w:t xml:space="preserve">Supplemental </w:t>
            </w:r>
            <w:r w:rsidRPr="006E1240">
              <w:rPr>
                <w:rFonts w:eastAsia="Times New Roman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Table </w:t>
            </w:r>
            <w:r>
              <w:rPr>
                <w:rFonts w:eastAsia="Times New Roman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  <w:r w:rsidRPr="006E1240">
              <w:rPr>
                <w:rFonts w:eastAsia="Times New Roman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. Multivariable logistic regression analysis for in-hospital mortality,  critical care length of stay and  prolonged organ support (CTCOFR &gt; 7) in the </w:t>
            </w:r>
            <w:r w:rsidR="00F76B15">
              <w:rPr>
                <w:rFonts w:eastAsia="Times New Roman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whole study</w:t>
            </w:r>
            <w:r w:rsidRPr="006E1240">
              <w:rPr>
                <w:rFonts w:eastAsia="Times New Roman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cohort.</w:t>
            </w:r>
          </w:p>
        </w:tc>
      </w:tr>
      <w:tr w:rsidR="00F76B15" w:rsidRPr="006E1240" w14:paraId="2D933A36" w14:textId="77777777" w:rsidTr="00CC6B49">
        <w:trPr>
          <w:trHeight w:val="300"/>
        </w:trPr>
        <w:tc>
          <w:tcPr>
            <w:tcW w:w="1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4894673" w14:textId="77777777" w:rsidR="009D6829" w:rsidRPr="006E1240" w:rsidRDefault="009D6829" w:rsidP="00CC6B49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257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1609707" w14:textId="77777777" w:rsidR="009D6829" w:rsidRPr="006E1240" w:rsidRDefault="009D6829" w:rsidP="00CC6B4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E1240">
              <w:rPr>
                <w:rFonts w:eastAsia="Times New Roman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In-hospital mortality</w:t>
            </w:r>
          </w:p>
        </w:tc>
        <w:tc>
          <w:tcPr>
            <w:tcW w:w="3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8E9492" w14:textId="77777777" w:rsidR="009D6829" w:rsidRPr="006E1240" w:rsidRDefault="009D6829" w:rsidP="00CC6B49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224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5E6AB9E" w14:textId="77777777" w:rsidR="009D6829" w:rsidRPr="006E1240" w:rsidRDefault="009D6829" w:rsidP="00CC6B4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E1240">
              <w:rPr>
                <w:rFonts w:eastAsia="Times New Roman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ritical care length of stay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526DBD" w14:textId="77777777" w:rsidR="009D6829" w:rsidRPr="006E1240" w:rsidRDefault="009D6829" w:rsidP="00CC6B49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11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E48E558" w14:textId="24D4F531" w:rsidR="009D6829" w:rsidRPr="006E1240" w:rsidRDefault="009D6829" w:rsidP="00CC6B4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E1240">
              <w:rPr>
                <w:rFonts w:eastAsia="Times New Roman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rolonged organ support</w:t>
            </w:r>
          </w:p>
        </w:tc>
      </w:tr>
      <w:tr w:rsidR="00F76B15" w:rsidRPr="006E1240" w14:paraId="299F8C6E" w14:textId="77777777" w:rsidTr="00CC6B49">
        <w:trPr>
          <w:trHeight w:val="300"/>
        </w:trPr>
        <w:tc>
          <w:tcPr>
            <w:tcW w:w="1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42CE9E9" w14:textId="77777777" w:rsidR="00F76B15" w:rsidRPr="006E1240" w:rsidRDefault="00F76B15" w:rsidP="00F76B15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A163D47" w14:textId="52729177" w:rsidR="00F76B15" w:rsidRPr="006E1240" w:rsidRDefault="00F76B15" w:rsidP="00F76B15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76110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R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2399805" w14:textId="04ED7C2B" w:rsidR="00F76B15" w:rsidRPr="006E1240" w:rsidRDefault="00F76B15" w:rsidP="00F76B1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76110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95% CI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689DFBF" w14:textId="0176A762" w:rsidR="00F76B15" w:rsidRPr="006E1240" w:rsidRDefault="00F76B15" w:rsidP="00F76B1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76110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2595363" w14:textId="5F7BEC2B" w:rsidR="00F76B15" w:rsidRPr="006E1240" w:rsidRDefault="00F76B15" w:rsidP="00F76B15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76110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dj. OR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7E0F539" w14:textId="5815C82D" w:rsidR="00F76B15" w:rsidRPr="006E1240" w:rsidRDefault="00F76B15" w:rsidP="00F76B1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76110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95% CI)</w:t>
            </w:r>
          </w:p>
        </w:tc>
        <w:tc>
          <w:tcPr>
            <w:tcW w:w="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C2C7A14" w14:textId="50A3B62D" w:rsidR="00F76B15" w:rsidRPr="006E1240" w:rsidRDefault="00F76B15" w:rsidP="00F76B1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76110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</w:t>
            </w:r>
          </w:p>
        </w:tc>
        <w:tc>
          <w:tcPr>
            <w:tcW w:w="2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541A19" w14:textId="77777777" w:rsidR="00F76B15" w:rsidRPr="006E1240" w:rsidRDefault="00F76B15" w:rsidP="00F76B15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279F9D6" w14:textId="2A73E6A5" w:rsidR="00F76B15" w:rsidRPr="006E1240" w:rsidRDefault="00F76B15" w:rsidP="00F76B15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oef.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C726EE4" w14:textId="071E191F" w:rsidR="00F76B15" w:rsidRPr="006E1240" w:rsidRDefault="00F76B15" w:rsidP="00F76B1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76110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95% CI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D150D19" w14:textId="7B998670" w:rsidR="00F76B15" w:rsidRPr="006E1240" w:rsidRDefault="00F76B15" w:rsidP="00F76B1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76110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BA4640E" w14:textId="3E037C55" w:rsidR="00F76B15" w:rsidRPr="006E1240" w:rsidRDefault="00F76B15" w:rsidP="00F76B15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76110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Adj. 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oef.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C9F3D1C" w14:textId="058D6F34" w:rsidR="00F76B15" w:rsidRPr="006E1240" w:rsidRDefault="00F76B15" w:rsidP="00F76B1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76110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95% CI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3F834B5" w14:textId="135CBF0A" w:rsidR="00F76B15" w:rsidRPr="006E1240" w:rsidRDefault="00F76B15" w:rsidP="00F76B1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76110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0B0648" w14:textId="77777777" w:rsidR="00F76B15" w:rsidRPr="006E1240" w:rsidRDefault="00F76B15" w:rsidP="00F76B15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5FCBBD2" w14:textId="5E0D0802" w:rsidR="00F76B15" w:rsidRPr="006E1240" w:rsidRDefault="00F76B15" w:rsidP="00F76B15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76110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R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BBE1B97" w14:textId="55F21155" w:rsidR="00F76B15" w:rsidRPr="006E1240" w:rsidRDefault="00F76B15" w:rsidP="00F76B1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76110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95% CI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7354174" w14:textId="21E98948" w:rsidR="00F76B15" w:rsidRPr="006E1240" w:rsidRDefault="00F76B15" w:rsidP="00F76B1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76110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11CD190" w14:textId="3593FAC9" w:rsidR="00F76B15" w:rsidRPr="006E1240" w:rsidRDefault="00F76B15" w:rsidP="00F76B15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76110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dj. OR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9A053A9" w14:textId="2F922028" w:rsidR="00F76B15" w:rsidRPr="006E1240" w:rsidRDefault="00F76B15" w:rsidP="00F76B1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76110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95% CI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6B645C5" w14:textId="58C341A8" w:rsidR="00F76B15" w:rsidRPr="006E1240" w:rsidRDefault="00F76B15" w:rsidP="00F76B1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76110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</w:t>
            </w:r>
          </w:p>
        </w:tc>
      </w:tr>
      <w:tr w:rsidR="00F76B15" w:rsidRPr="006E1240" w14:paraId="04F5B573" w14:textId="77777777" w:rsidTr="00CC6B49">
        <w:trPr>
          <w:trHeight w:val="300"/>
        </w:trPr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8DB2715" w14:textId="77777777" w:rsidR="00F76B15" w:rsidRPr="006E1240" w:rsidRDefault="00F76B15" w:rsidP="00F76B1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E1240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ge, years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A7749A4" w14:textId="531450D0" w:rsidR="00F76B15" w:rsidRPr="006E1240" w:rsidRDefault="00F76B15" w:rsidP="00F76B15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0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D50D978" w14:textId="6F75C415" w:rsidR="00F76B15" w:rsidRPr="006E1240" w:rsidRDefault="00F76B15" w:rsidP="00F76B1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1.01 to 1.0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1B38F9B" w14:textId="0714CDBB" w:rsidR="00F76B15" w:rsidRPr="006E1240" w:rsidRDefault="00F76B15" w:rsidP="00F76B1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&lt;0.00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099244C" w14:textId="6505758B" w:rsidR="00F76B15" w:rsidRPr="006E1240" w:rsidRDefault="00F76B15" w:rsidP="00F76B15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0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E123C2B" w14:textId="1CD34563" w:rsidR="00F76B15" w:rsidRPr="006E1240" w:rsidRDefault="00F76B15" w:rsidP="00F76B1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1.02 to 1.05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C9B1F2D" w14:textId="2309FE6C" w:rsidR="00F76B15" w:rsidRPr="006E1240" w:rsidRDefault="00F76B15" w:rsidP="00F76B1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&lt;0.001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</w:tcPr>
          <w:p w14:paraId="6607EE37" w14:textId="77777777" w:rsidR="00F76B15" w:rsidRPr="006E1240" w:rsidRDefault="00F76B15" w:rsidP="00F76B15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2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94AB156" w14:textId="3B5B026B" w:rsidR="00F76B15" w:rsidRPr="006E1240" w:rsidRDefault="00F76B15" w:rsidP="00F76B1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18205AA" w14:textId="06772B6C" w:rsidR="00F76B15" w:rsidRPr="006E1240" w:rsidRDefault="00F76B15" w:rsidP="00F76B15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0.00 to 0.0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42000EF" w14:textId="6361FF31" w:rsidR="00F76B15" w:rsidRPr="006E1240" w:rsidRDefault="00F76B15" w:rsidP="00F76B1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C3E9E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AD090D1" w14:textId="133D4605" w:rsidR="00F76B15" w:rsidRPr="006E1240" w:rsidRDefault="00F76B15" w:rsidP="00F76B1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E505A0D" w14:textId="019457E0" w:rsidR="00F76B15" w:rsidRPr="006E1240" w:rsidRDefault="00F76B15" w:rsidP="00F76B15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0.01 to 0.0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B9B5A13" w14:textId="05B8C980" w:rsidR="00F76B15" w:rsidRPr="006E1240" w:rsidRDefault="00F76B15" w:rsidP="00F76B1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C3E9E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&lt;0.00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61DB4AF7" w14:textId="77777777" w:rsidR="00F76B15" w:rsidRPr="006E1240" w:rsidRDefault="00F76B15" w:rsidP="00F76B15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4D7CB2F" w14:textId="757DC48D" w:rsidR="00F76B15" w:rsidRPr="006E1240" w:rsidRDefault="00F76B15" w:rsidP="00F76B1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59AA1AA" w14:textId="59864ED4" w:rsidR="00F76B15" w:rsidRPr="006E1240" w:rsidRDefault="00F76B15" w:rsidP="00F76B15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1.00 to 1.0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838DD90" w14:textId="3F5BB629" w:rsidR="00F76B15" w:rsidRPr="006E1240" w:rsidRDefault="00F76B15" w:rsidP="00F76B1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037BA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89898E2" w14:textId="000976A6" w:rsidR="00F76B15" w:rsidRPr="006E1240" w:rsidRDefault="00F76B15" w:rsidP="00F76B1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12DD917" w14:textId="1665F768" w:rsidR="00F76B15" w:rsidRPr="006E1240" w:rsidRDefault="00F76B15" w:rsidP="00F76B15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1.00 to 1.0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6EE09AA" w14:textId="4D86E2A6" w:rsidR="00F76B15" w:rsidRPr="006E1240" w:rsidRDefault="00F76B15" w:rsidP="00F76B1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037BA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15</w:t>
            </w:r>
          </w:p>
        </w:tc>
      </w:tr>
      <w:tr w:rsidR="00F76B15" w:rsidRPr="006E1240" w14:paraId="73D50D96" w14:textId="77777777" w:rsidTr="00CC6B49">
        <w:trPr>
          <w:trHeight w:val="300"/>
        </w:trPr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13EB0ED" w14:textId="77777777" w:rsidR="00F76B15" w:rsidRPr="006E1240" w:rsidRDefault="00F76B15" w:rsidP="00F76B1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E1240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Injury severity score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D165E1F" w14:textId="24489784" w:rsidR="00F76B15" w:rsidRPr="006E1240" w:rsidRDefault="00F76B15" w:rsidP="00F76B15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0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E25A5ED" w14:textId="064C4423" w:rsidR="00F76B15" w:rsidRPr="006E1240" w:rsidRDefault="00F76B15" w:rsidP="00F76B1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1.03 to 1.0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55B46B2" w14:textId="15360783" w:rsidR="00F76B15" w:rsidRPr="006E1240" w:rsidRDefault="00F76B15" w:rsidP="00F76B1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&lt;0.00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9B3ED16" w14:textId="07C8E96B" w:rsidR="00F76B15" w:rsidRPr="006E1240" w:rsidRDefault="00F76B15" w:rsidP="00F76B15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0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69B3757" w14:textId="004D63F9" w:rsidR="00F76B15" w:rsidRPr="006E1240" w:rsidRDefault="00F76B15" w:rsidP="00F76B1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0.99 to 1.03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BA6CFFC" w14:textId="25652BF7" w:rsidR="00F76B15" w:rsidRPr="006E1240" w:rsidRDefault="00F76B15" w:rsidP="00F76B1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264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</w:tcPr>
          <w:p w14:paraId="5985C60B" w14:textId="77777777" w:rsidR="00F76B15" w:rsidRPr="006E1240" w:rsidRDefault="00F76B15" w:rsidP="00F76B15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2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C0B897B" w14:textId="10F45A17" w:rsidR="00F76B15" w:rsidRPr="006E1240" w:rsidRDefault="00F76B15" w:rsidP="00F76B15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1A62CB1" w14:textId="307797C4" w:rsidR="00F76B15" w:rsidRPr="006E1240" w:rsidRDefault="00F76B15" w:rsidP="00F76B1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0.02 to 0.0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F0D69A1" w14:textId="3C96CA20" w:rsidR="00F76B15" w:rsidRPr="006E1240" w:rsidRDefault="00F76B15" w:rsidP="00F76B1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C3E9E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09A0B7A" w14:textId="2955BFDF" w:rsidR="00F76B15" w:rsidRPr="006E1240" w:rsidRDefault="00F76B15" w:rsidP="00F76B15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0B6ED76" w14:textId="1A1442C5" w:rsidR="00F76B15" w:rsidRPr="006E1240" w:rsidRDefault="00F76B15" w:rsidP="00F76B1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0.01 to 0.0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4C08CCD" w14:textId="6C65A8AE" w:rsidR="00F76B15" w:rsidRPr="006E1240" w:rsidRDefault="00F76B15" w:rsidP="00F76B1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C3E9E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&lt;0.00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19E67E03" w14:textId="77777777" w:rsidR="00F76B15" w:rsidRPr="006E1240" w:rsidRDefault="00F76B15" w:rsidP="00F76B15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A7CF9C1" w14:textId="266BBB5A" w:rsidR="00F76B15" w:rsidRPr="006E1240" w:rsidRDefault="00F76B15" w:rsidP="00F76B15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7863196" w14:textId="12EDC389" w:rsidR="00F76B15" w:rsidRPr="006E1240" w:rsidRDefault="00F76B15" w:rsidP="00F76B1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1.05 to 1.0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229247B" w14:textId="4692D7F0" w:rsidR="00F76B15" w:rsidRPr="006E1240" w:rsidRDefault="00F76B15" w:rsidP="00F76B1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&lt;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F69461F" w14:textId="785F3CFC" w:rsidR="00F76B15" w:rsidRPr="006E1240" w:rsidRDefault="00F76B15" w:rsidP="00F76B15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4B3D906" w14:textId="19F51DA4" w:rsidR="00F76B15" w:rsidRPr="006E1240" w:rsidRDefault="00F76B15" w:rsidP="00F76B1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1.02 to 1.0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29972C7" w14:textId="7B67F619" w:rsidR="00F76B15" w:rsidRPr="006E1240" w:rsidRDefault="00F76B15" w:rsidP="00F76B1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&lt;0.001</w:t>
            </w:r>
          </w:p>
        </w:tc>
      </w:tr>
      <w:tr w:rsidR="00F76B15" w:rsidRPr="006E1240" w14:paraId="110BB88D" w14:textId="77777777" w:rsidTr="00CC6B49">
        <w:trPr>
          <w:trHeight w:val="300"/>
        </w:trPr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F7736C4" w14:textId="77777777" w:rsidR="00F76B15" w:rsidRPr="006E1240" w:rsidRDefault="00F76B15" w:rsidP="00F76B1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E1240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raumatic brain injury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B7CE009" w14:textId="010E6ED3" w:rsidR="00F76B15" w:rsidRPr="006E1240" w:rsidRDefault="00F76B15" w:rsidP="00F76B15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.8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0AB8325" w14:textId="1B972F07" w:rsidR="00F76B15" w:rsidRPr="006E1240" w:rsidRDefault="00F76B15" w:rsidP="00F76B1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3.05 to 7.8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ED32663" w14:textId="526A831F" w:rsidR="00F76B15" w:rsidRPr="006E1240" w:rsidRDefault="00F76B15" w:rsidP="00F76B1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&lt;0.00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5749F3A" w14:textId="1ECA4327" w:rsidR="00F76B15" w:rsidRPr="006E1240" w:rsidRDefault="00F76B15" w:rsidP="00F76B15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.4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60D1FE7" w14:textId="312B0A33" w:rsidR="00F76B15" w:rsidRPr="006E1240" w:rsidRDefault="00F76B15" w:rsidP="00F76B1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4.47 to 16.1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08DC4BA" w14:textId="4EE9FBCF" w:rsidR="00F76B15" w:rsidRPr="006E1240" w:rsidRDefault="00F76B15" w:rsidP="00F76B1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&lt;0.001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</w:tcPr>
          <w:p w14:paraId="79C0C4F2" w14:textId="77777777" w:rsidR="00F76B15" w:rsidRPr="006E1240" w:rsidRDefault="00F76B15" w:rsidP="00F76B15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2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3506CA6" w14:textId="4467155C" w:rsidR="00F76B15" w:rsidRPr="006E1240" w:rsidRDefault="00F76B15" w:rsidP="00F76B1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6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F651C81" w14:textId="639A222C" w:rsidR="00F76B15" w:rsidRPr="006E1240" w:rsidRDefault="00F76B15" w:rsidP="00F76B15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0.44 to 0.7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50378FA" w14:textId="33F86E9B" w:rsidR="00F76B15" w:rsidRPr="006E1240" w:rsidRDefault="00F76B15" w:rsidP="00F76B1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C3E9E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144C8E4" w14:textId="1A535206" w:rsidR="00F76B15" w:rsidRPr="006E1240" w:rsidRDefault="00F76B15" w:rsidP="00F76B1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6DBA3E8" w14:textId="531ABAAC" w:rsidR="00F76B15" w:rsidRPr="006E1240" w:rsidRDefault="00F76B15" w:rsidP="00F76B15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0.27 to 0.6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32B9CED" w14:textId="7845E842" w:rsidR="00F76B15" w:rsidRPr="006E1240" w:rsidRDefault="00F76B15" w:rsidP="00F76B1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C3E9E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&lt;0.00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2B2FF8EE" w14:textId="77777777" w:rsidR="00F76B15" w:rsidRPr="006E1240" w:rsidRDefault="00F76B15" w:rsidP="00F76B15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A6D8B37" w14:textId="1C7D42FE" w:rsidR="00F76B15" w:rsidRPr="006E1240" w:rsidRDefault="00F76B15" w:rsidP="00F76B1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.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782A522" w14:textId="1D514CE5" w:rsidR="00F76B15" w:rsidRPr="006E1240" w:rsidRDefault="00F76B15" w:rsidP="00F76B15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4.09 to 8.5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A05CF43" w14:textId="382D3EF8" w:rsidR="00F76B15" w:rsidRPr="006E1240" w:rsidRDefault="00F76B15" w:rsidP="00F76B1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&lt;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BED02E0" w14:textId="2BC916A1" w:rsidR="00F76B15" w:rsidRPr="006E1240" w:rsidRDefault="00F76B15" w:rsidP="00F76B1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.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E94146F" w14:textId="3237FD8C" w:rsidR="00F76B15" w:rsidRPr="006E1240" w:rsidRDefault="00F76B15" w:rsidP="00F76B15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3.55 to 8.7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1E09D9F" w14:textId="7F0D9736" w:rsidR="00F76B15" w:rsidRPr="006E1240" w:rsidRDefault="00F76B15" w:rsidP="00F76B1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&lt;0.001</w:t>
            </w:r>
          </w:p>
        </w:tc>
      </w:tr>
      <w:tr w:rsidR="00F76B15" w:rsidRPr="006E1240" w14:paraId="29ECB3B9" w14:textId="77777777" w:rsidTr="00CC6B49">
        <w:trPr>
          <w:trHeight w:val="300"/>
        </w:trPr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9B3C042" w14:textId="77777777" w:rsidR="00F76B15" w:rsidRPr="006E1240" w:rsidRDefault="00F76B15" w:rsidP="00F76B1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E1240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ase deficit, mEq/L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FE35EF2" w14:textId="771A5BEC" w:rsidR="00F76B15" w:rsidRPr="006E1240" w:rsidRDefault="00F76B15" w:rsidP="00F76B15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0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0BE41E1" w14:textId="04C4EF42" w:rsidR="00F76B15" w:rsidRPr="006E1240" w:rsidRDefault="00F76B15" w:rsidP="00F76B1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1.04 to 1.09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DF23804" w14:textId="3F236915" w:rsidR="00F76B15" w:rsidRPr="006E1240" w:rsidRDefault="00F76B15" w:rsidP="00F76B1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&lt;0.00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05BE524" w14:textId="5E1241A7" w:rsidR="00F76B15" w:rsidRPr="006E1240" w:rsidRDefault="00F76B15" w:rsidP="00F76B15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0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072814C" w14:textId="6E3DC155" w:rsidR="00F76B15" w:rsidRPr="006E1240" w:rsidRDefault="00F76B15" w:rsidP="00F76B1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1.04 to 1.12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3D73E09" w14:textId="69ECEF53" w:rsidR="00F76B15" w:rsidRPr="006E1240" w:rsidRDefault="00F76B15" w:rsidP="00F76B1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&lt;0.001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</w:tcPr>
          <w:p w14:paraId="2373E22C" w14:textId="77777777" w:rsidR="00F76B15" w:rsidRPr="006E1240" w:rsidRDefault="00F76B15" w:rsidP="00F76B15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2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FB8720D" w14:textId="783A36FB" w:rsidR="00F76B15" w:rsidRPr="006E1240" w:rsidRDefault="00F76B15" w:rsidP="00F76B15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1FC1BD0" w14:textId="25DB5F44" w:rsidR="00F76B15" w:rsidRPr="006E1240" w:rsidRDefault="00F76B15" w:rsidP="00F76B1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0.00 to 0.0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FC3D227" w14:textId="6D3A60B8" w:rsidR="00F76B15" w:rsidRPr="006E1240" w:rsidRDefault="00F76B15" w:rsidP="00F76B1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C3E9E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66208F9" w14:textId="763194B2" w:rsidR="00F76B15" w:rsidRPr="006E1240" w:rsidRDefault="00F76B15" w:rsidP="00F76B15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9FEF407" w14:textId="2D9BDA0E" w:rsidR="00F76B15" w:rsidRPr="006E1240" w:rsidRDefault="00F76B15" w:rsidP="00F76B1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-0.01 to 0.0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4E47387" w14:textId="29F7AB02" w:rsidR="00F76B15" w:rsidRPr="006E1240" w:rsidRDefault="00F76B15" w:rsidP="00F76B1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C3E9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564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2B30EAB8" w14:textId="77777777" w:rsidR="00F76B15" w:rsidRPr="006E1240" w:rsidRDefault="00F76B15" w:rsidP="00F76B15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EA9652C" w14:textId="035B3703" w:rsidR="00F76B15" w:rsidRPr="006E1240" w:rsidRDefault="00F76B15" w:rsidP="00F76B15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39AF1AC" w14:textId="665922C0" w:rsidR="00F76B15" w:rsidRPr="006E1240" w:rsidRDefault="00F76B15" w:rsidP="00F76B1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1.01 to 1.0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A361F2A" w14:textId="31E025C6" w:rsidR="00F76B15" w:rsidRPr="006E1240" w:rsidRDefault="00F76B15" w:rsidP="00F76B1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037BA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9565344" w14:textId="0860D87A" w:rsidR="00F76B15" w:rsidRPr="006E1240" w:rsidRDefault="00F76B15" w:rsidP="00F76B15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FC53CB6" w14:textId="48530040" w:rsidR="00F76B15" w:rsidRPr="006E1240" w:rsidRDefault="00F76B15" w:rsidP="00F76B1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1.00 to 1.0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CB6BFE7" w14:textId="561FDCED" w:rsidR="00F76B15" w:rsidRPr="006E1240" w:rsidRDefault="00F76B15" w:rsidP="00F76B1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037BA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28</w:t>
            </w:r>
          </w:p>
        </w:tc>
      </w:tr>
      <w:tr w:rsidR="00F76B15" w:rsidRPr="006E1240" w14:paraId="5B9B895D" w14:textId="77777777" w:rsidTr="00CC6B49">
        <w:trPr>
          <w:trHeight w:val="300"/>
        </w:trPr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8B77986" w14:textId="77777777" w:rsidR="00F76B15" w:rsidRPr="006E1240" w:rsidRDefault="00F76B15" w:rsidP="00F76B1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E1240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EXTEM &lt;40 mm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1BE0829" w14:textId="1D56E693" w:rsidR="00F76B15" w:rsidRPr="006E1240" w:rsidRDefault="00F76B15" w:rsidP="00F76B15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.8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24BD7BF" w14:textId="6E6A181E" w:rsidR="00F76B15" w:rsidRPr="006E1240" w:rsidRDefault="00F76B15" w:rsidP="00F76B1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1.81 to 4.3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2A0A5D6" w14:textId="72D839D1" w:rsidR="00F76B15" w:rsidRPr="006E1240" w:rsidRDefault="00F76B15" w:rsidP="00F76B1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&lt;0.00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806C85A" w14:textId="630350CD" w:rsidR="00F76B15" w:rsidRPr="006E1240" w:rsidRDefault="00F76B15" w:rsidP="00F76B15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.4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740F4B7" w14:textId="56616DC3" w:rsidR="00F76B15" w:rsidRPr="006E1240" w:rsidRDefault="00F76B15" w:rsidP="00F76B1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1.43 to 4.08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1F91063" w14:textId="4B18C3A0" w:rsidR="00F76B15" w:rsidRPr="006E1240" w:rsidRDefault="00F76B15" w:rsidP="00F76B1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01</w:t>
            </w:r>
          </w:p>
        </w:tc>
        <w:tc>
          <w:tcPr>
            <w:tcW w:w="3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F65BD7" w14:textId="77777777" w:rsidR="00F76B15" w:rsidRPr="006E1240" w:rsidRDefault="00F76B15" w:rsidP="00F76B15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82E1195" w14:textId="184D8D6A" w:rsidR="00F76B15" w:rsidRPr="006E1240" w:rsidRDefault="00F76B15" w:rsidP="00F76B1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2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A65701A" w14:textId="3C1126D2" w:rsidR="00F76B15" w:rsidRPr="006E1240" w:rsidRDefault="00F76B15" w:rsidP="00F76B15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0.11  to 0.4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08A495F" w14:textId="3CCACD6B" w:rsidR="00F76B15" w:rsidRPr="006E1240" w:rsidRDefault="00F76B15" w:rsidP="00F76B1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C3E9E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42D96A2" w14:textId="22FD46DD" w:rsidR="00F76B15" w:rsidRPr="006E1240" w:rsidRDefault="00F76B15" w:rsidP="00F76B1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3F88584" w14:textId="7AFC83DE" w:rsidR="00F76B15" w:rsidRPr="006E1240" w:rsidRDefault="00F76B15" w:rsidP="00F76B15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-0.06 to 0.2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026E96D" w14:textId="0F98B3C7" w:rsidR="00F76B15" w:rsidRPr="006E1240" w:rsidRDefault="00F76B15" w:rsidP="00F76B1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234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4FD5D795" w14:textId="77777777" w:rsidR="00F76B15" w:rsidRPr="006E1240" w:rsidRDefault="00F76B15" w:rsidP="00F76B15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9BC58ED" w14:textId="71429664" w:rsidR="00F76B15" w:rsidRPr="006E1240" w:rsidRDefault="00F76B15" w:rsidP="00F76B1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9AC6839" w14:textId="1C2C7FFC" w:rsidR="00F76B15" w:rsidRPr="006E1240" w:rsidRDefault="00F76B15" w:rsidP="00F76B15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1.17 to 2.3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6270A4E" w14:textId="3304D242" w:rsidR="00F76B15" w:rsidRPr="006E1240" w:rsidRDefault="00F76B15" w:rsidP="00F76B1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037BA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2C323A2" w14:textId="1E277069" w:rsidR="00F76B15" w:rsidRPr="006E1240" w:rsidRDefault="00F76B15" w:rsidP="00F76B1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33ADAC4" w14:textId="0A6E47D9" w:rsidR="00F76B15" w:rsidRPr="006E1240" w:rsidRDefault="00F76B15" w:rsidP="00F76B15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0.84 to 1.9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3E74DAD" w14:textId="445E04CE" w:rsidR="00F76B15" w:rsidRPr="006E1240" w:rsidRDefault="00F76B15" w:rsidP="00F76B1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240</w:t>
            </w:r>
          </w:p>
        </w:tc>
      </w:tr>
      <w:tr w:rsidR="00F76B15" w:rsidRPr="006E1240" w14:paraId="77EB50CA" w14:textId="77777777" w:rsidTr="00CC6B49">
        <w:trPr>
          <w:trHeight w:val="300"/>
        </w:trPr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8F1A95C" w14:textId="77777777" w:rsidR="00F76B15" w:rsidRPr="006E1240" w:rsidRDefault="00F76B15" w:rsidP="00F76B1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E1240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otal Fluids and BP in 24h, L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9FB379D" w14:textId="28FF2668" w:rsidR="00F76B15" w:rsidRPr="006E1240" w:rsidRDefault="00F76B15" w:rsidP="00F76B15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1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591725A" w14:textId="132B32E8" w:rsidR="00F76B15" w:rsidRPr="006E1240" w:rsidRDefault="00F76B15" w:rsidP="00F76B1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1.05 to 1.1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7DCCB40" w14:textId="47844E86" w:rsidR="00F76B15" w:rsidRPr="006E1240" w:rsidRDefault="00F76B15" w:rsidP="00F76B1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&lt;0.00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C6E26F4" w14:textId="62E4D154" w:rsidR="00F76B15" w:rsidRPr="006E1240" w:rsidRDefault="00F76B15" w:rsidP="00F76B15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1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8D903CD" w14:textId="3E12708A" w:rsidR="00F76B15" w:rsidRPr="006E1240" w:rsidRDefault="00F76B15" w:rsidP="00F76B1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1.05 to 1.20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873D346" w14:textId="59C21B0F" w:rsidR="00F76B15" w:rsidRPr="006E1240" w:rsidRDefault="00F76B15" w:rsidP="00F76B1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&lt;0.001</w:t>
            </w:r>
          </w:p>
        </w:tc>
        <w:tc>
          <w:tcPr>
            <w:tcW w:w="3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7CEB63" w14:textId="77777777" w:rsidR="00F76B15" w:rsidRPr="006E1240" w:rsidRDefault="00F76B15" w:rsidP="00F76B15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95F0F54" w14:textId="52DEC24C" w:rsidR="00F76B15" w:rsidRPr="006E1240" w:rsidRDefault="00F76B15" w:rsidP="00F76B1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EDBE59A" w14:textId="4FA1CDE1" w:rsidR="00F76B15" w:rsidRPr="006E1240" w:rsidRDefault="00F76B15" w:rsidP="00F76B15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0.03 to 0.0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50427DB" w14:textId="54D68054" w:rsidR="00F76B15" w:rsidRPr="006E1240" w:rsidRDefault="00F76B15" w:rsidP="00F76B1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C3E9E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B79A70B" w14:textId="35B14466" w:rsidR="00F76B15" w:rsidRPr="006E1240" w:rsidRDefault="00F76B15" w:rsidP="00F76B1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50A2A75" w14:textId="65995811" w:rsidR="00F76B15" w:rsidRPr="006E1240" w:rsidRDefault="00F76B15" w:rsidP="00F76B15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0.00 to 0.0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20BC60F" w14:textId="601B639A" w:rsidR="00F76B15" w:rsidRPr="006E1240" w:rsidRDefault="00F76B15" w:rsidP="00F76B1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C3E9E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42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28BA1B72" w14:textId="77777777" w:rsidR="00F76B15" w:rsidRPr="006E1240" w:rsidRDefault="00F76B15" w:rsidP="00F76B15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6BBB0C5" w14:textId="073DDBA1" w:rsidR="00F76B15" w:rsidRPr="006E1240" w:rsidRDefault="00F76B15" w:rsidP="00F76B1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9792C90" w14:textId="30F30F12" w:rsidR="00F76B15" w:rsidRPr="006E1240" w:rsidRDefault="00F76B15" w:rsidP="00F76B15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1.01 to 1.1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8AF7696" w14:textId="5136751E" w:rsidR="00F76B15" w:rsidRPr="006E1240" w:rsidRDefault="00F76B15" w:rsidP="00F76B1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037BA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E655660" w14:textId="44DD0E06" w:rsidR="00F76B15" w:rsidRPr="006E1240" w:rsidRDefault="00F76B15" w:rsidP="00F76B1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0AF5A59" w14:textId="317503DA" w:rsidR="00F76B15" w:rsidRPr="006E1240" w:rsidRDefault="00F76B15" w:rsidP="00F76B15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0.97 to 1.1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229C805" w14:textId="2D8383F3" w:rsidR="00F76B15" w:rsidRPr="006E1240" w:rsidRDefault="00F76B15" w:rsidP="00F76B1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331</w:t>
            </w:r>
          </w:p>
        </w:tc>
      </w:tr>
      <w:tr w:rsidR="00F76B15" w:rsidRPr="006E1240" w14:paraId="7133E95C" w14:textId="77777777" w:rsidTr="00CC6B49">
        <w:trPr>
          <w:trHeight w:val="300"/>
        </w:trPr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9874D0C" w14:textId="77777777" w:rsidR="00F76B15" w:rsidRPr="006E1240" w:rsidRDefault="00F76B15" w:rsidP="00F76B1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E1240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LT-t 24hr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6A37BFB" w14:textId="1B2CDEB6" w:rsidR="00F76B15" w:rsidRPr="006E1240" w:rsidRDefault="00F76B15" w:rsidP="00F76B15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58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8D835FB" w14:textId="00B0D108" w:rsidR="00F76B15" w:rsidRPr="006E1240" w:rsidRDefault="00F76B15" w:rsidP="00F76B1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1.04 to 2.39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99BCA4F" w14:textId="03396A9B" w:rsidR="00F76B15" w:rsidRPr="006E1240" w:rsidRDefault="00F76B15" w:rsidP="00F76B1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C3E9E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3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8ACF060" w14:textId="4F028504" w:rsidR="00F76B15" w:rsidRPr="006E1240" w:rsidRDefault="00F76B15" w:rsidP="00F76B15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1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D8E44C6" w14:textId="0D9D09E8" w:rsidR="00F76B15" w:rsidRPr="006E1240" w:rsidRDefault="00F76B15" w:rsidP="00F76B1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0.59 to 2.04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5F15F16" w14:textId="5CCCBE1D" w:rsidR="00F76B15" w:rsidRPr="006E1240" w:rsidRDefault="00F76B15" w:rsidP="00F76B1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774</w:t>
            </w:r>
          </w:p>
        </w:tc>
        <w:tc>
          <w:tcPr>
            <w:tcW w:w="3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D98BE9" w14:textId="77777777" w:rsidR="00F76B15" w:rsidRPr="006E1240" w:rsidRDefault="00F76B15" w:rsidP="00F76B15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FD936F9" w14:textId="5800790D" w:rsidR="00F76B15" w:rsidRPr="006E1240" w:rsidRDefault="00F76B15" w:rsidP="00F76B15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B1EB352" w14:textId="5C55EDC6" w:rsidR="00F76B15" w:rsidRPr="006E1240" w:rsidRDefault="00F76B15" w:rsidP="00F76B1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0.04 to 0.3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3D2017F" w14:textId="0DECE4AB" w:rsidR="00F76B15" w:rsidRPr="006E1240" w:rsidRDefault="00F76B15" w:rsidP="00F76B1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C3E9E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A901B29" w14:textId="1B07C3FA" w:rsidR="00F76B15" w:rsidRPr="006E1240" w:rsidRDefault="00F76B15" w:rsidP="00F76B15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56ECC4F" w14:textId="60B6459B" w:rsidR="00F76B15" w:rsidRPr="006E1240" w:rsidRDefault="00F76B15" w:rsidP="00F76B1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-0.12 to 0.2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6A0D96D" w14:textId="4FD955F4" w:rsidR="00F76B15" w:rsidRPr="006E1240" w:rsidRDefault="00F76B15" w:rsidP="00F76B1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448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53C205A2" w14:textId="77777777" w:rsidR="00F76B15" w:rsidRPr="006E1240" w:rsidRDefault="00F76B15" w:rsidP="00F76B15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55F0C4A" w14:textId="597008F4" w:rsidR="00F76B15" w:rsidRPr="006E1240" w:rsidRDefault="00F76B15" w:rsidP="00F76B15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A675710" w14:textId="3AC3B24D" w:rsidR="00F76B15" w:rsidRPr="006E1240" w:rsidRDefault="00F76B15" w:rsidP="00F76B1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0.72 to 1.4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983D509" w14:textId="7DD635B7" w:rsidR="00F76B15" w:rsidRPr="006E1240" w:rsidRDefault="00F76B15" w:rsidP="00F76B1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88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190740A" w14:textId="73A54D16" w:rsidR="00F76B15" w:rsidRPr="006E1240" w:rsidRDefault="00F76B15" w:rsidP="00F76B15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DC07F32" w14:textId="2194A766" w:rsidR="00F76B15" w:rsidRPr="006E1240" w:rsidRDefault="00F76B15" w:rsidP="00F76B1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0.50 to 1.5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CDC79A8" w14:textId="532E6D23" w:rsidR="00F76B15" w:rsidRPr="006E1240" w:rsidRDefault="00F76B15" w:rsidP="00F76B1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606</w:t>
            </w:r>
          </w:p>
        </w:tc>
      </w:tr>
      <w:tr w:rsidR="00F76B15" w:rsidRPr="006E1240" w14:paraId="46E8C2EB" w14:textId="77777777" w:rsidTr="00CC6B49">
        <w:trPr>
          <w:trHeight w:val="300"/>
        </w:trPr>
        <w:tc>
          <w:tcPr>
            <w:tcW w:w="1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F8C6BA0" w14:textId="77777777" w:rsidR="00F76B15" w:rsidRPr="006E1240" w:rsidRDefault="00F76B15" w:rsidP="00F76B1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E1240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ost-resuscitation PLT-t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909C70B" w14:textId="4831A57E" w:rsidR="00F76B15" w:rsidRPr="006E1240" w:rsidRDefault="00F76B15" w:rsidP="00F76B15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45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725DCD2" w14:textId="199DF2B7" w:rsidR="00F76B15" w:rsidRPr="006E1240" w:rsidRDefault="00F76B15" w:rsidP="00F76B1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0.83 to 2.52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2952673" w14:textId="338793A0" w:rsidR="00F76B15" w:rsidRPr="006E1240" w:rsidRDefault="00F76B15" w:rsidP="00F76B1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187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EF0F287" w14:textId="28766C0F" w:rsidR="00F76B15" w:rsidRPr="006E1240" w:rsidRDefault="00F76B15" w:rsidP="00F76B15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41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C94FC56" w14:textId="7331D2DD" w:rsidR="00F76B15" w:rsidRPr="006E1240" w:rsidRDefault="00F76B15" w:rsidP="00F76B1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0.20 to 0.88)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AA13A2C" w14:textId="39E42786" w:rsidR="00F76B15" w:rsidRPr="006E1240" w:rsidRDefault="00F76B15" w:rsidP="00F76B1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21</w:t>
            </w:r>
          </w:p>
        </w:tc>
        <w:tc>
          <w:tcPr>
            <w:tcW w:w="32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417609" w14:textId="77777777" w:rsidR="00F76B15" w:rsidRPr="006E1240" w:rsidRDefault="00F76B15" w:rsidP="00F76B15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85A1F1F" w14:textId="65DC9531" w:rsidR="00F76B15" w:rsidRPr="006E1240" w:rsidRDefault="00F76B15" w:rsidP="00F76B1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7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468B8A9" w14:textId="7584EF1A" w:rsidR="00F76B15" w:rsidRPr="006E1240" w:rsidRDefault="00F76B15" w:rsidP="00F76B15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0.56 to 1.02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0810169" w14:textId="2B6A5D74" w:rsidR="00F76B15" w:rsidRPr="006E1240" w:rsidRDefault="00F76B15" w:rsidP="00F76B1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C3E9E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0200710" w14:textId="6DFCF251" w:rsidR="00F76B15" w:rsidRPr="006E1240" w:rsidRDefault="00F76B15" w:rsidP="00F76B1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4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7BBDC8E" w14:textId="535B723C" w:rsidR="00F76B15" w:rsidRPr="006E1240" w:rsidRDefault="00F76B15" w:rsidP="00F76B15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0.21 to 0.68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D093B6D" w14:textId="37E5CE7E" w:rsidR="00F76B15" w:rsidRPr="006E1240" w:rsidRDefault="00F76B15" w:rsidP="00F76B1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C3E9E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&lt;0.001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39D0F0" w14:textId="77777777" w:rsidR="00F76B15" w:rsidRPr="006E1240" w:rsidRDefault="00F76B15" w:rsidP="00F76B15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3116945" w14:textId="08B5CBD3" w:rsidR="00F76B15" w:rsidRPr="006E1240" w:rsidRDefault="00F76B15" w:rsidP="00F76B1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.9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E004CFD" w14:textId="0EB12AA8" w:rsidR="00F76B15" w:rsidRPr="006E1240" w:rsidRDefault="00F76B15" w:rsidP="00F76B15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2.30 to 6.61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C966658" w14:textId="4594607D" w:rsidR="00F76B15" w:rsidRPr="006E1240" w:rsidRDefault="00F76B15" w:rsidP="00F76B1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&lt;0.00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0E10F0B" w14:textId="7288845C" w:rsidR="00F76B15" w:rsidRPr="006E1240" w:rsidRDefault="00F76B15" w:rsidP="00F76B1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.8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50AE101" w14:textId="1CB8FE92" w:rsidR="00F76B15" w:rsidRPr="006E1240" w:rsidRDefault="00F76B15" w:rsidP="00F76B15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1.48 to 5.62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D66AC31" w14:textId="3F619E1A" w:rsidR="00F76B15" w:rsidRPr="006E1240" w:rsidRDefault="00F76B15" w:rsidP="00F76B1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02</w:t>
            </w:r>
          </w:p>
        </w:tc>
      </w:tr>
      <w:tr w:rsidR="009D6829" w:rsidRPr="006E1240" w14:paraId="62306F96" w14:textId="77777777" w:rsidTr="00CC6B49">
        <w:trPr>
          <w:trHeight w:val="300"/>
        </w:trPr>
        <w:tc>
          <w:tcPr>
            <w:tcW w:w="15309" w:type="dxa"/>
            <w:gridSpan w:val="2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A8A9985" w14:textId="15369FA9" w:rsidR="009D6829" w:rsidRPr="006E1240" w:rsidRDefault="00F76B15" w:rsidP="00CC6B49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76B15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In-hospital mortality: R</w:t>
            </w:r>
            <w:r w:rsidRPr="00F76B15">
              <w:rPr>
                <w:rFonts w:eastAsia="Times New Roman" w:cs="Calibri"/>
                <w:color w:val="000000"/>
                <w:kern w:val="0"/>
                <w:sz w:val="16"/>
                <w:szCs w:val="16"/>
                <w:vertAlign w:val="superscript"/>
                <w:lang w:eastAsia="en-GB"/>
                <w14:ligatures w14:val="none"/>
              </w:rPr>
              <w:t>2</w:t>
            </w:r>
            <w:r w:rsidRPr="00F76B15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= 0.24, maximum VIF = 1.90, cases per variable = 13.6. Critical care length of stay: R</w:t>
            </w:r>
            <w:r w:rsidRPr="00F76B15">
              <w:rPr>
                <w:rFonts w:eastAsia="Times New Roman" w:cs="Calibri"/>
                <w:color w:val="000000"/>
                <w:kern w:val="0"/>
                <w:sz w:val="16"/>
                <w:szCs w:val="16"/>
                <w:vertAlign w:val="superscript"/>
                <w:lang w:eastAsia="en-GB"/>
                <w14:ligatures w14:val="none"/>
              </w:rPr>
              <w:t>2</w:t>
            </w:r>
            <w:r w:rsidRPr="00F76B15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= 0.26, maximum VIF = 1.78, cases per variable = 70.9, survivors only. Prolonged organ support: R</w:t>
            </w:r>
            <w:r w:rsidRPr="00F76B15">
              <w:rPr>
                <w:rFonts w:eastAsia="Times New Roman" w:cs="Calibri"/>
                <w:color w:val="000000"/>
                <w:kern w:val="0"/>
                <w:sz w:val="16"/>
                <w:szCs w:val="16"/>
                <w:vertAlign w:val="superscript"/>
                <w:lang w:eastAsia="en-GB"/>
                <w14:ligatures w14:val="none"/>
              </w:rPr>
              <w:t>2</w:t>
            </w:r>
            <w:r w:rsidRPr="00F76B15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= 0.22, maximum VIF = 1.79, cases per variable = 28.0, survivors only. Traumatic brain injury was defined as an AIS Head ≥ 3. </w:t>
            </w:r>
            <w:r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CTCOFR, </w:t>
            </w:r>
            <w:r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 xml:space="preserve"> CTCOFR, c</w:t>
            </w:r>
            <w:r w:rsidRPr="00344FC5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 xml:space="preserve">omposite </w:t>
            </w:r>
            <w:r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t</w:t>
            </w:r>
            <w:r w:rsidRPr="00344FC5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 xml:space="preserve">ime to </w:t>
            </w:r>
            <w:r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c</w:t>
            </w:r>
            <w:r w:rsidRPr="00344FC5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 xml:space="preserve">omplete </w:t>
            </w:r>
            <w:r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o</w:t>
            </w:r>
            <w:r w:rsidRPr="00344FC5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 xml:space="preserve">rgan </w:t>
            </w:r>
            <w:r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f</w:t>
            </w:r>
            <w:r w:rsidRPr="00344FC5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 xml:space="preserve">ailure </w:t>
            </w:r>
            <w:r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r</w:t>
            </w:r>
            <w:r w:rsidRPr="00344FC5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esolution</w:t>
            </w:r>
            <w:r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;</w:t>
            </w:r>
            <w:r w:rsidRPr="00F76B15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OR, odds ratio; CI, confidence interval; Adj., adjusted; BP, blood products apart from platelet transfusion; PLT-t, platelet transfusion.</w:t>
            </w:r>
          </w:p>
        </w:tc>
      </w:tr>
    </w:tbl>
    <w:p w14:paraId="14169A01" w14:textId="77777777" w:rsidR="00ED08DA" w:rsidRPr="00EB0CB0" w:rsidRDefault="00ED08DA" w:rsidP="00ED08DA"/>
    <w:sectPr w:rsidR="00ED08DA" w:rsidRPr="00EB0CB0" w:rsidSect="00F76B1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5038"/>
    <w:rsid w:val="00030E62"/>
    <w:rsid w:val="00033B27"/>
    <w:rsid w:val="00062657"/>
    <w:rsid w:val="0006319F"/>
    <w:rsid w:val="0009200D"/>
    <w:rsid w:val="000C5E1C"/>
    <w:rsid w:val="000D1760"/>
    <w:rsid w:val="000D52F3"/>
    <w:rsid w:val="001045B8"/>
    <w:rsid w:val="001550E8"/>
    <w:rsid w:val="00155DFC"/>
    <w:rsid w:val="00165653"/>
    <w:rsid w:val="001B6041"/>
    <w:rsid w:val="001D5FD0"/>
    <w:rsid w:val="00210E58"/>
    <w:rsid w:val="00212E8B"/>
    <w:rsid w:val="002749DA"/>
    <w:rsid w:val="00274D1C"/>
    <w:rsid w:val="0027529F"/>
    <w:rsid w:val="0027799A"/>
    <w:rsid w:val="002B16A0"/>
    <w:rsid w:val="002F3BE3"/>
    <w:rsid w:val="002F48D0"/>
    <w:rsid w:val="002F6EE6"/>
    <w:rsid w:val="002F7B9D"/>
    <w:rsid w:val="00342C5B"/>
    <w:rsid w:val="0035113A"/>
    <w:rsid w:val="0035140B"/>
    <w:rsid w:val="00361E3C"/>
    <w:rsid w:val="00363058"/>
    <w:rsid w:val="0036311C"/>
    <w:rsid w:val="003B3085"/>
    <w:rsid w:val="003D736E"/>
    <w:rsid w:val="003E7A59"/>
    <w:rsid w:val="003F4D2A"/>
    <w:rsid w:val="00436B4A"/>
    <w:rsid w:val="0045383D"/>
    <w:rsid w:val="0046138D"/>
    <w:rsid w:val="0048025E"/>
    <w:rsid w:val="00480D98"/>
    <w:rsid w:val="004812DB"/>
    <w:rsid w:val="004D5B10"/>
    <w:rsid w:val="004E077E"/>
    <w:rsid w:val="004F3160"/>
    <w:rsid w:val="00517B67"/>
    <w:rsid w:val="00523888"/>
    <w:rsid w:val="005272B4"/>
    <w:rsid w:val="00546F3F"/>
    <w:rsid w:val="0054723A"/>
    <w:rsid w:val="005639AE"/>
    <w:rsid w:val="005C3D27"/>
    <w:rsid w:val="005C75DF"/>
    <w:rsid w:val="005C781F"/>
    <w:rsid w:val="005F6813"/>
    <w:rsid w:val="00625038"/>
    <w:rsid w:val="00655505"/>
    <w:rsid w:val="00665025"/>
    <w:rsid w:val="00681B13"/>
    <w:rsid w:val="006C2544"/>
    <w:rsid w:val="006E003B"/>
    <w:rsid w:val="006E1240"/>
    <w:rsid w:val="006F1D50"/>
    <w:rsid w:val="00735386"/>
    <w:rsid w:val="007401CB"/>
    <w:rsid w:val="007416A7"/>
    <w:rsid w:val="007A77D0"/>
    <w:rsid w:val="008012C9"/>
    <w:rsid w:val="00817055"/>
    <w:rsid w:val="00826862"/>
    <w:rsid w:val="00844701"/>
    <w:rsid w:val="00850A37"/>
    <w:rsid w:val="00884F53"/>
    <w:rsid w:val="008C0298"/>
    <w:rsid w:val="009251D6"/>
    <w:rsid w:val="009607A1"/>
    <w:rsid w:val="00976675"/>
    <w:rsid w:val="00982DDF"/>
    <w:rsid w:val="009A062F"/>
    <w:rsid w:val="009A219C"/>
    <w:rsid w:val="009A2894"/>
    <w:rsid w:val="009D6829"/>
    <w:rsid w:val="00A070A0"/>
    <w:rsid w:val="00A57EDC"/>
    <w:rsid w:val="00A81B94"/>
    <w:rsid w:val="00AD238D"/>
    <w:rsid w:val="00B040DF"/>
    <w:rsid w:val="00B24DC9"/>
    <w:rsid w:val="00B44DF7"/>
    <w:rsid w:val="00B45199"/>
    <w:rsid w:val="00B8500A"/>
    <w:rsid w:val="00BA6622"/>
    <w:rsid w:val="00BB1D1B"/>
    <w:rsid w:val="00BE1E4D"/>
    <w:rsid w:val="00C02F5B"/>
    <w:rsid w:val="00C5532D"/>
    <w:rsid w:val="00C70430"/>
    <w:rsid w:val="00C8330A"/>
    <w:rsid w:val="00CC5477"/>
    <w:rsid w:val="00D01B6E"/>
    <w:rsid w:val="00D02017"/>
    <w:rsid w:val="00D056F0"/>
    <w:rsid w:val="00D12A44"/>
    <w:rsid w:val="00D20A11"/>
    <w:rsid w:val="00D3303F"/>
    <w:rsid w:val="00D40EBB"/>
    <w:rsid w:val="00D658DC"/>
    <w:rsid w:val="00D72ADC"/>
    <w:rsid w:val="00D950DB"/>
    <w:rsid w:val="00D96889"/>
    <w:rsid w:val="00DC7824"/>
    <w:rsid w:val="00DD23A7"/>
    <w:rsid w:val="00E27595"/>
    <w:rsid w:val="00E46329"/>
    <w:rsid w:val="00E7114C"/>
    <w:rsid w:val="00E90136"/>
    <w:rsid w:val="00EB0CB0"/>
    <w:rsid w:val="00ED08DA"/>
    <w:rsid w:val="00EF0B89"/>
    <w:rsid w:val="00F058E2"/>
    <w:rsid w:val="00F22EEC"/>
    <w:rsid w:val="00F30DCC"/>
    <w:rsid w:val="00F33B36"/>
    <w:rsid w:val="00F57540"/>
    <w:rsid w:val="00F606B5"/>
    <w:rsid w:val="00F76B15"/>
    <w:rsid w:val="00F8073A"/>
    <w:rsid w:val="00F97815"/>
    <w:rsid w:val="00FA0145"/>
    <w:rsid w:val="00FB6215"/>
    <w:rsid w:val="00FE5B5D"/>
    <w:rsid w:val="00FF28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C0EFB13"/>
  <w15:chartTrackingRefBased/>
  <w15:docId w15:val="{D888B5EC-76E0-EB43-B7E2-5596781D87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1240"/>
    <w:pPr>
      <w:spacing w:line="480" w:lineRule="auto"/>
    </w:pPr>
    <w:rPr>
      <w:rFonts w:ascii="Calibri" w:hAnsi="Calibri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D12A44"/>
    <w:pPr>
      <w:keepNext/>
      <w:keepLines/>
      <w:outlineLvl w:val="0"/>
    </w:pPr>
    <w:rPr>
      <w:rFonts w:eastAsiaTheme="majorEastAsia" w:cstheme="majorBidi"/>
      <w:b/>
      <w:color w:val="000000" w:themeColor="text1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7529F"/>
    <w:pPr>
      <w:keepNext/>
      <w:keepLines/>
      <w:outlineLvl w:val="1"/>
    </w:pPr>
    <w:rPr>
      <w:rFonts w:eastAsiaTheme="majorEastAsia" w:cstheme="majorBidi"/>
      <w:i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2503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2503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2503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2503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2503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2503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2503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12A44"/>
    <w:rPr>
      <w:rFonts w:eastAsiaTheme="majorEastAsia" w:cstheme="majorBidi"/>
      <w:b/>
      <w:color w:val="000000" w:themeColor="text1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27529F"/>
    <w:rPr>
      <w:rFonts w:eastAsiaTheme="majorEastAsia" w:cstheme="majorBidi"/>
      <w:i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2503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2503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2503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2503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2503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2503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2503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2503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2503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2503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2503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2503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2503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2503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2503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2503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2503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25038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7401C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401C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401C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401C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401CB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7401CB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401CB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B040DF"/>
    <w:rPr>
      <w:color w:val="808080"/>
    </w:rPr>
  </w:style>
  <w:style w:type="paragraph" w:customStyle="1" w:styleId="Bibliography1">
    <w:name w:val="Bibliography1"/>
    <w:basedOn w:val="Normal"/>
    <w:rsid w:val="00B040D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kern w:val="0"/>
      <w:lang w:eastAsia="en-GB"/>
      <w14:ligatures w14:val="none"/>
    </w:rPr>
  </w:style>
  <w:style w:type="paragraph" w:styleId="Revision">
    <w:name w:val="Revision"/>
    <w:hidden/>
    <w:uiPriority w:val="99"/>
    <w:semiHidden/>
    <w:rsid w:val="00F97815"/>
    <w:pPr>
      <w:spacing w:after="0" w:line="240" w:lineRule="auto"/>
    </w:pPr>
  </w:style>
  <w:style w:type="paragraph" w:customStyle="1" w:styleId="Bibliography2">
    <w:name w:val="Bibliography2"/>
    <w:basedOn w:val="Normal"/>
    <w:rsid w:val="00436B4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kern w:val="0"/>
      <w:lang w:eastAsia="en-GB"/>
      <w14:ligatures w14:val="none"/>
    </w:rPr>
  </w:style>
  <w:style w:type="paragraph" w:customStyle="1" w:styleId="Bibliography3">
    <w:name w:val="Bibliography3"/>
    <w:basedOn w:val="Normal"/>
    <w:rsid w:val="00342C5B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kern w:val="0"/>
      <w:lang w:eastAsia="en-GB"/>
      <w14:ligatures w14:val="none"/>
    </w:rPr>
  </w:style>
  <w:style w:type="paragraph" w:customStyle="1" w:styleId="Bibliography4">
    <w:name w:val="Bibliography4"/>
    <w:basedOn w:val="Normal"/>
    <w:rsid w:val="0082686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kern w:val="0"/>
      <w:lang w:eastAsia="en-GB"/>
      <w14:ligatures w14:val="none"/>
    </w:rPr>
  </w:style>
  <w:style w:type="paragraph" w:customStyle="1" w:styleId="Bibliography5">
    <w:name w:val="Bibliography5"/>
    <w:basedOn w:val="Normal"/>
    <w:rsid w:val="002749D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kern w:val="0"/>
      <w:lang w:val="en-IT" w:eastAsia="en-GB"/>
      <w14:ligatures w14:val="none"/>
    </w:rPr>
  </w:style>
  <w:style w:type="paragraph" w:customStyle="1" w:styleId="Bibliography6">
    <w:name w:val="Bibliography6"/>
    <w:basedOn w:val="Normal"/>
    <w:rsid w:val="0006319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kern w:val="0"/>
      <w:lang w:val="en-IT"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67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4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2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5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2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3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99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02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33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26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08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24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61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58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3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0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57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6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71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45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9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16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13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13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39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80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59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9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87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9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7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91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5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6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82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18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16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93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73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45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62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62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78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7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01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33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67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3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40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16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94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63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79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23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52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41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72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19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2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59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34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89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11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81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1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9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36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50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50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0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15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13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817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639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636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214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52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110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189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593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708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689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076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534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07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8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048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432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05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444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360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692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230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738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929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171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411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066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68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84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029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306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348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96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637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331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300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680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727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189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516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35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555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59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407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642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149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41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950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57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99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736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57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96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901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02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92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507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507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698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266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728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727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54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44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972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785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684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684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95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497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073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888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545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785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437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443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92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105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071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838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232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120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426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780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93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757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33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577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346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934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168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28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476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176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233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923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42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618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856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666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411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311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013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488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533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543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694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944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994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832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558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997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649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812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886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465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402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170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412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581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126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362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711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70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176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072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456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225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810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249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18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296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379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497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814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690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354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203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784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984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541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862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786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98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41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577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19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132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86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779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974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905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173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734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378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463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386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05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587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955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222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708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633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061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47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045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655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93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277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89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478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346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712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64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766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882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881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970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859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781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513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708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726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683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608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799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99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919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619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807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189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089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750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979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57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27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091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828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52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470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98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640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561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571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463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43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70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015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113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617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683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911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375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956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882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189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257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353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965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63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069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970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51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53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06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456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225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118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73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505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403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327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549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08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012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820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59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863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752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338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58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62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450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46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62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509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451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538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231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971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198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276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626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574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609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876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925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79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524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218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80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354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47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703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820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835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114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647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351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664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06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920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38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118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008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47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059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052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12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55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13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665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947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868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527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993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725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277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545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43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47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010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325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219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679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265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96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846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960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658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439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16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571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838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529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155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055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818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111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96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664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600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367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22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166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092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921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116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08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738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43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505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474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289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362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55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448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525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037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95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65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0260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0196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203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406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037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576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543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692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966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085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086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192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165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364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71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636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72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622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537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956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351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123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43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20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473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287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139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760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729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115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708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901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557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21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530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554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207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03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95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999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380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03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22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622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590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994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305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616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63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488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06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070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583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896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309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967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594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668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024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75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578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885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509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902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764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15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699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515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840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536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194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72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26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928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719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48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307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431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890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098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217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214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79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907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027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610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531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616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156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156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311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94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013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370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17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481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88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496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050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12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31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860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957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421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857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369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966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319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44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717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269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001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738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17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058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996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808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074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130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63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025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023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336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775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270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702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050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519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980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020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794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215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762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742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012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51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560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646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446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076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40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070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494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717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346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419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993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075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076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707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252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361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914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382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151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348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92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371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874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063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986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067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456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886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214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675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646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657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304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940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829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913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247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684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071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918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191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386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284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181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920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501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74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060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563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033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219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87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26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039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23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121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74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486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641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57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20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277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13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140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725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115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195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087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675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791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051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98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178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03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299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373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661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922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699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897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781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292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685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41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538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086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660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36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754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603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841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30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65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178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293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371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176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893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050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015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601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678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876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919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431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57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273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246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294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748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199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851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888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820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283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213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071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387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505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477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347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162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280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356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553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32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686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99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725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453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34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395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898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785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248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074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882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27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28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248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366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017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485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460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96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373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916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302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42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582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601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45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527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147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701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77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47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438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826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065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252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221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33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495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769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698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517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220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918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773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842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497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46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120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368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564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688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153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315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863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941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56455CFB-7ABF-104C-8EF4-ACBEFF60E0F9}">
  <we:reference id="55da0767-eb41-43c5-87ca-3799bace4589" version="1.0.1.0" store="EXCatalog" storeType="EXCatalog"/>
  <we:alternateReferences>
    <we:reference id="WA104380917" version="1.0.1.0" store="en-GB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6F873E0-4D22-7846-B75D-CC30A49AA4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2</Pages>
  <Words>371</Words>
  <Characters>2118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Edward Dodd Vulliamy</dc:creator>
  <cp:keywords/>
  <dc:description/>
  <cp:lastModifiedBy>Andrea Rossetto</cp:lastModifiedBy>
  <cp:revision>7</cp:revision>
  <dcterms:created xsi:type="dcterms:W3CDTF">2025-06-19T15:57:00Z</dcterms:created>
  <dcterms:modified xsi:type="dcterms:W3CDTF">2025-06-28T12:11:00Z</dcterms:modified>
</cp:coreProperties>
</file>